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509" w:rsidRDefault="00073509" w:rsidP="00073509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 3:</w:t>
      </w:r>
      <w:r w:rsidRPr="0096776E">
        <w:rPr>
          <w:rFonts w:ascii="Times New Roman" w:eastAsia="Calibri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S1. </w:t>
      </w:r>
      <w:r w:rsidRPr="00502E5E">
        <w:rPr>
          <w:rFonts w:ascii="Times New Roman" w:eastAsia="Calibri" w:hAnsi="Times New Roman" w:cs="Times New Roman"/>
          <w:bCs/>
          <w:sz w:val="24"/>
          <w:szCs w:val="24"/>
        </w:rPr>
        <w:t xml:space="preserve">Proportion of dogs with a positive test result for any intestinal parasite by either centrifugation or </w:t>
      </w:r>
      <w:proofErr w:type="spellStart"/>
      <w:r w:rsidRPr="00502E5E">
        <w:rPr>
          <w:rFonts w:ascii="Times New Roman" w:eastAsia="Calibri" w:hAnsi="Times New Roman" w:cs="Times New Roman"/>
          <w:bCs/>
          <w:sz w:val="24"/>
          <w:szCs w:val="24"/>
        </w:rPr>
        <w:t>coproantigen</w:t>
      </w:r>
      <w:proofErr w:type="spellEnd"/>
      <w:r w:rsidRPr="00502E5E">
        <w:rPr>
          <w:rFonts w:ascii="Times New Roman" w:eastAsia="Calibri" w:hAnsi="Times New Roman" w:cs="Times New Roman"/>
          <w:bCs/>
          <w:sz w:val="24"/>
          <w:szCs w:val="24"/>
        </w:rPr>
        <w:t xml:space="preserve"> by age category.</w:t>
      </w:r>
      <w:r w:rsidRPr="0096776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A73C3B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Parasites included: </w:t>
      </w:r>
      <w:r w:rsidRPr="000211AC">
        <w:rPr>
          <w:rFonts w:ascii="Times New Roman" w:eastAsia="Calibri" w:hAnsi="Times New Roman" w:cs="Times New Roman"/>
          <w:bCs/>
          <w:i/>
          <w:sz w:val="24"/>
          <w:szCs w:val="24"/>
        </w:rPr>
        <w:t>Giardia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hookworm,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ascarid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whipworm, </w:t>
      </w:r>
      <w:proofErr w:type="spellStart"/>
      <w:r w:rsidRPr="000211AC">
        <w:rPr>
          <w:rFonts w:ascii="Times New Roman" w:eastAsia="Calibri" w:hAnsi="Times New Roman" w:cs="Times New Roman"/>
          <w:bCs/>
          <w:i/>
          <w:sz w:val="24"/>
          <w:szCs w:val="24"/>
        </w:rPr>
        <w:t>Eimeri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Pr="000211AC">
        <w:rPr>
          <w:rFonts w:ascii="Times New Roman" w:eastAsia="Calibri" w:hAnsi="Times New Roman" w:cs="Times New Roman"/>
          <w:bCs/>
          <w:i/>
          <w:sz w:val="24"/>
          <w:szCs w:val="24"/>
        </w:rPr>
        <w:t>Cystoisospor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>, and tapeworm.</w:t>
      </w:r>
    </w:p>
    <w:p w:rsidR="00073509" w:rsidRDefault="00073509" w:rsidP="00073509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073509" w:rsidRDefault="00073509" w:rsidP="00073509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9D5C9B" wp14:editId="51F6560A">
            <wp:extent cx="5935345" cy="2700655"/>
            <wp:effectExtent l="0" t="0" r="8255" b="4445"/>
            <wp:docPr id="7" name="Picture 7" descr="C:\Users\dszlosek\AppData\Local\Microsoft\Windows\INetCache\Content.Word\supplemental_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szlosek\AppData\Local\Microsoft\Windows\INetCache\Content.Word\supplemental_fig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70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509" w:rsidRDefault="00073509" w:rsidP="00073509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509"/>
    <w:rsid w:val="00073509"/>
    <w:rsid w:val="0007595E"/>
    <w:rsid w:val="00075A7C"/>
    <w:rsid w:val="000D6585"/>
    <w:rsid w:val="00133E83"/>
    <w:rsid w:val="0014004A"/>
    <w:rsid w:val="00164CE3"/>
    <w:rsid w:val="001E70CD"/>
    <w:rsid w:val="00246FF7"/>
    <w:rsid w:val="00307220"/>
    <w:rsid w:val="00380549"/>
    <w:rsid w:val="003857C8"/>
    <w:rsid w:val="00390754"/>
    <w:rsid w:val="003D2E03"/>
    <w:rsid w:val="004F3AC1"/>
    <w:rsid w:val="00580B10"/>
    <w:rsid w:val="005A1AF5"/>
    <w:rsid w:val="005C1B82"/>
    <w:rsid w:val="005F5CB7"/>
    <w:rsid w:val="00622EB8"/>
    <w:rsid w:val="006909BF"/>
    <w:rsid w:val="006A0FD0"/>
    <w:rsid w:val="00791507"/>
    <w:rsid w:val="008A610D"/>
    <w:rsid w:val="008C5FE6"/>
    <w:rsid w:val="008D174C"/>
    <w:rsid w:val="009077EA"/>
    <w:rsid w:val="00934019"/>
    <w:rsid w:val="009B1E01"/>
    <w:rsid w:val="009C18C4"/>
    <w:rsid w:val="009D6948"/>
    <w:rsid w:val="009F3C9C"/>
    <w:rsid w:val="009F5649"/>
    <w:rsid w:val="00A02F8F"/>
    <w:rsid w:val="00A1081B"/>
    <w:rsid w:val="00A11118"/>
    <w:rsid w:val="00A60CD0"/>
    <w:rsid w:val="00A745AC"/>
    <w:rsid w:val="00AC6FE2"/>
    <w:rsid w:val="00B75683"/>
    <w:rsid w:val="00B77437"/>
    <w:rsid w:val="00BD1211"/>
    <w:rsid w:val="00C073EC"/>
    <w:rsid w:val="00C2373D"/>
    <w:rsid w:val="00C451C0"/>
    <w:rsid w:val="00C5789B"/>
    <w:rsid w:val="00CF0CC0"/>
    <w:rsid w:val="00D42E5F"/>
    <w:rsid w:val="00D54103"/>
    <w:rsid w:val="00D55439"/>
    <w:rsid w:val="00D63E57"/>
    <w:rsid w:val="00DE003C"/>
    <w:rsid w:val="00DE6E82"/>
    <w:rsid w:val="00DF17B6"/>
    <w:rsid w:val="00E126AC"/>
    <w:rsid w:val="00E25135"/>
    <w:rsid w:val="00E31A9F"/>
    <w:rsid w:val="00E64CA3"/>
    <w:rsid w:val="00E81D48"/>
    <w:rsid w:val="00EE1865"/>
    <w:rsid w:val="00EF62B6"/>
    <w:rsid w:val="00F24F4D"/>
    <w:rsid w:val="00F334FA"/>
    <w:rsid w:val="00F70B3B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3C7BA7-DB0C-4926-BD19-AB2603BE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3-10T08:33:00Z</dcterms:created>
  <dcterms:modified xsi:type="dcterms:W3CDTF">2021-03-10T08:33:00Z</dcterms:modified>
</cp:coreProperties>
</file>